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C93C9" w14:textId="77777777" w:rsidR="00713FB8" w:rsidRPr="008F2522" w:rsidRDefault="00713FB8" w:rsidP="00713FB8">
      <w:pPr>
        <w:rPr>
          <w:rFonts w:ascii="Times New Roman" w:hAnsi="Times New Roman" w:cs="Times New Roman"/>
          <w:b/>
          <w:bCs/>
        </w:rPr>
      </w:pPr>
      <w:r w:rsidRPr="008F2522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Pr="008F2522">
        <w:rPr>
          <w:rFonts w:ascii="Times New Roman" w:hAnsi="Times New Roman" w:cs="Times New Roman"/>
          <w:b/>
          <w:bCs/>
        </w:rPr>
        <w:t>Table. Nutritional composition of the multi-nutrient supplement and placebo for a one-day provision</w:t>
      </w:r>
    </w:p>
    <w:p w14:paraId="546E481B" w14:textId="77777777" w:rsidR="00713FB8" w:rsidRPr="00B959F5" w:rsidRDefault="00713FB8" w:rsidP="00713FB8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auListe6Couleur"/>
        <w:tblW w:w="0" w:type="auto"/>
        <w:tblLook w:val="04A0" w:firstRow="1" w:lastRow="0" w:firstColumn="1" w:lastColumn="0" w:noHBand="0" w:noVBand="1"/>
      </w:tblPr>
      <w:tblGrid>
        <w:gridCol w:w="4154"/>
        <w:gridCol w:w="1464"/>
        <w:gridCol w:w="1731"/>
      </w:tblGrid>
      <w:tr w:rsidR="00713FB8" w:rsidRPr="00B959F5" w14:paraId="4B576556" w14:textId="77777777" w:rsidTr="00CF7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vAlign w:val="center"/>
          </w:tcPr>
          <w:p w14:paraId="25D11598" w14:textId="77777777" w:rsidR="00713FB8" w:rsidRPr="00B959F5" w:rsidRDefault="00713FB8" w:rsidP="00CF7FAD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Component</w:t>
            </w:r>
          </w:p>
        </w:tc>
        <w:tc>
          <w:tcPr>
            <w:tcW w:w="1464" w:type="dxa"/>
            <w:vAlign w:val="center"/>
          </w:tcPr>
          <w:p w14:paraId="61361D44" w14:textId="77777777" w:rsidR="00713FB8" w:rsidRPr="00B959F5" w:rsidRDefault="00713FB8" w:rsidP="00CF7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EXP</w:t>
            </w:r>
          </w:p>
        </w:tc>
        <w:tc>
          <w:tcPr>
            <w:tcW w:w="1731" w:type="dxa"/>
            <w:vAlign w:val="center"/>
          </w:tcPr>
          <w:p w14:paraId="740DAA9E" w14:textId="77777777" w:rsidR="00713FB8" w:rsidRPr="00B959F5" w:rsidRDefault="00713FB8" w:rsidP="00CF7F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CTR</w:t>
            </w:r>
          </w:p>
        </w:tc>
      </w:tr>
      <w:tr w:rsidR="00713FB8" w:rsidRPr="00B959F5" w14:paraId="7B688004" w14:textId="77777777" w:rsidTr="00CF7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72D76A7B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Energy (kcal)</w:t>
            </w:r>
          </w:p>
        </w:tc>
        <w:tc>
          <w:tcPr>
            <w:tcW w:w="1464" w:type="dxa"/>
            <w:shd w:val="clear" w:color="auto" w:fill="auto"/>
          </w:tcPr>
          <w:p w14:paraId="4D1CF382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1731" w:type="dxa"/>
            <w:shd w:val="clear" w:color="auto" w:fill="auto"/>
          </w:tcPr>
          <w:p w14:paraId="6AB6A1C2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290</w:t>
            </w:r>
          </w:p>
        </w:tc>
      </w:tr>
      <w:tr w:rsidR="00713FB8" w:rsidRPr="00B959F5" w14:paraId="143A1379" w14:textId="77777777" w:rsidTr="00CF7FA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730412E9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Carbohydrate (g)</w:t>
            </w:r>
          </w:p>
        </w:tc>
        <w:tc>
          <w:tcPr>
            <w:tcW w:w="1464" w:type="dxa"/>
            <w:shd w:val="clear" w:color="auto" w:fill="auto"/>
          </w:tcPr>
          <w:p w14:paraId="7E565F6A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0</w:t>
            </w:r>
          </w:p>
        </w:tc>
        <w:tc>
          <w:tcPr>
            <w:tcW w:w="1731" w:type="dxa"/>
            <w:shd w:val="clear" w:color="auto" w:fill="auto"/>
          </w:tcPr>
          <w:p w14:paraId="52975F91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713FB8" w:rsidRPr="00B959F5" w14:paraId="2FCA2FB0" w14:textId="77777777" w:rsidTr="00CF7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1309BB9D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Total protein (g)</w:t>
            </w:r>
          </w:p>
        </w:tc>
        <w:tc>
          <w:tcPr>
            <w:tcW w:w="1464" w:type="dxa"/>
            <w:shd w:val="clear" w:color="auto" w:fill="auto"/>
          </w:tcPr>
          <w:p w14:paraId="776F216A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731" w:type="dxa"/>
            <w:shd w:val="clear" w:color="auto" w:fill="auto"/>
          </w:tcPr>
          <w:p w14:paraId="7D61E63A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0</w:t>
            </w:r>
          </w:p>
        </w:tc>
      </w:tr>
      <w:tr w:rsidR="00713FB8" w:rsidRPr="00B959F5" w14:paraId="7643003E" w14:textId="77777777" w:rsidTr="00CF7FAD">
        <w:trPr>
          <w:trHeight w:val="6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7A944D13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Amino acid profile (g)</w:t>
            </w:r>
          </w:p>
          <w:p w14:paraId="265DBF73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Leucine*</w:t>
            </w:r>
          </w:p>
          <w:p w14:paraId="758667D4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Isoleucine</w:t>
            </w:r>
          </w:p>
          <w:p w14:paraId="404A340A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Valine</w:t>
            </w:r>
          </w:p>
          <w:p w14:paraId="79BB3F91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Histidine</w:t>
            </w:r>
          </w:p>
          <w:p w14:paraId="1F829903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Lysine</w:t>
            </w:r>
          </w:p>
          <w:p w14:paraId="7034BAF7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Methionine</w:t>
            </w:r>
          </w:p>
          <w:p w14:paraId="31F57C62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Phenylalanine</w:t>
            </w:r>
          </w:p>
          <w:p w14:paraId="31B18FBF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Threonine</w:t>
            </w:r>
          </w:p>
          <w:p w14:paraId="03E46B8E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Tryptophan</w:t>
            </w:r>
          </w:p>
          <w:p w14:paraId="6CFEDFE7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Alanine</w:t>
            </w:r>
          </w:p>
          <w:p w14:paraId="08E09F67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Arginine</w:t>
            </w:r>
          </w:p>
          <w:p w14:paraId="2C4FD6E9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Aspartic acid</w:t>
            </w:r>
          </w:p>
          <w:p w14:paraId="0DF46DBB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Cysteine</w:t>
            </w:r>
          </w:p>
          <w:p w14:paraId="7522648A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Glutamic acid</w:t>
            </w:r>
          </w:p>
          <w:p w14:paraId="4377F885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Glycine</w:t>
            </w:r>
          </w:p>
          <w:p w14:paraId="6C85DFDA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Proline</w:t>
            </w:r>
          </w:p>
          <w:p w14:paraId="66E9B0B8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Serine</w:t>
            </w:r>
          </w:p>
          <w:p w14:paraId="2E2D6CDE" w14:textId="77777777" w:rsidR="00713FB8" w:rsidRPr="00B959F5" w:rsidRDefault="00713FB8" w:rsidP="00713FB8">
            <w:pPr>
              <w:pStyle w:val="Paragraphedeliste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Tyrosine</w:t>
            </w:r>
          </w:p>
        </w:tc>
        <w:tc>
          <w:tcPr>
            <w:tcW w:w="1464" w:type="dxa"/>
            <w:shd w:val="clear" w:color="auto" w:fill="auto"/>
          </w:tcPr>
          <w:p w14:paraId="1FB65B50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</w:p>
          <w:p w14:paraId="31D9DDA9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1.63</w:t>
            </w:r>
          </w:p>
          <w:p w14:paraId="0E196ED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3.38</w:t>
            </w:r>
          </w:p>
          <w:p w14:paraId="00BD1A47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3.15</w:t>
            </w:r>
          </w:p>
          <w:p w14:paraId="71A5BACE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90</w:t>
            </w:r>
          </w:p>
          <w:p w14:paraId="7DFC66B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72</w:t>
            </w:r>
          </w:p>
          <w:p w14:paraId="56FCBBC4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63</w:t>
            </w:r>
          </w:p>
          <w:p w14:paraId="38BC26D8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58</w:t>
            </w:r>
          </w:p>
          <w:p w14:paraId="252B01BD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13</w:t>
            </w:r>
          </w:p>
          <w:p w14:paraId="7DEE7E4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90</w:t>
            </w:r>
          </w:p>
          <w:p w14:paraId="416E989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13</w:t>
            </w:r>
          </w:p>
          <w:p w14:paraId="4ADFF6C6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35</w:t>
            </w:r>
          </w:p>
          <w:p w14:paraId="0D0AECB0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49</w:t>
            </w:r>
          </w:p>
          <w:p w14:paraId="7726DED8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99</w:t>
            </w:r>
          </w:p>
          <w:p w14:paraId="29400C8A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4.40</w:t>
            </w:r>
          </w:p>
          <w:p w14:paraId="192DDE94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80</w:t>
            </w:r>
          </w:p>
          <w:p w14:paraId="0FC0A27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2.48</w:t>
            </w:r>
          </w:p>
          <w:p w14:paraId="6C24983F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2.03</w:t>
            </w:r>
          </w:p>
          <w:p w14:paraId="52F1A8DD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1731" w:type="dxa"/>
            <w:shd w:val="clear" w:color="auto" w:fill="auto"/>
          </w:tcPr>
          <w:p w14:paraId="1BE8096B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</w:p>
          <w:p w14:paraId="2FBE0D43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290F9071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5525155E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0AB19A95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5A83FB07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14421E87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4799D27F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732D277A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26506F41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76C8D4DF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119B5B10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10012598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170BF537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40CAECE9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43EF8DBF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581DAFD4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05EF30E2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443311E9" w14:textId="77777777" w:rsidR="00713FB8" w:rsidRPr="00B959F5" w:rsidRDefault="00713FB8" w:rsidP="00CF7F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</w:tc>
      </w:tr>
      <w:tr w:rsidR="00713FB8" w:rsidRPr="00B959F5" w14:paraId="6C85D1DF" w14:textId="77777777" w:rsidTr="00CF7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036D3A3F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Fat (g)</w:t>
            </w:r>
          </w:p>
          <w:p w14:paraId="10602FC6" w14:textId="77777777" w:rsidR="00713FB8" w:rsidRPr="00B959F5" w:rsidRDefault="00713FB8" w:rsidP="00713FB8">
            <w:pPr>
              <w:pStyle w:val="Paragraphedeliste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Omega 3 (g)</w:t>
            </w:r>
          </w:p>
          <w:p w14:paraId="55156AD6" w14:textId="77777777" w:rsidR="00713FB8" w:rsidRPr="00B959F5" w:rsidRDefault="00713FB8" w:rsidP="00713FB8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 w:val="22"/>
                <w:szCs w:val="32"/>
              </w:rPr>
              <w:t>Eicosapentaenoic acid (EPA) (g)</w:t>
            </w:r>
          </w:p>
          <w:p w14:paraId="31B07E84" w14:textId="77777777" w:rsidR="00713FB8" w:rsidRPr="00B959F5" w:rsidRDefault="00713FB8" w:rsidP="00713FB8">
            <w:pPr>
              <w:pStyle w:val="Paragraphedeliste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 w:val="22"/>
                <w:szCs w:val="32"/>
              </w:rPr>
              <w:t>Docosahexaenoic acid (DHA) (g)</w:t>
            </w:r>
          </w:p>
        </w:tc>
        <w:tc>
          <w:tcPr>
            <w:tcW w:w="1464" w:type="dxa"/>
            <w:shd w:val="clear" w:color="auto" w:fill="auto"/>
          </w:tcPr>
          <w:p w14:paraId="5AF26192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4.57</w:t>
            </w:r>
          </w:p>
          <w:p w14:paraId="1F961327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.875</w:t>
            </w:r>
          </w:p>
          <w:p w14:paraId="5B699556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1.125</w:t>
            </w:r>
          </w:p>
          <w:p w14:paraId="7C92D9BB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0.750</w:t>
            </w:r>
          </w:p>
        </w:tc>
        <w:tc>
          <w:tcPr>
            <w:tcW w:w="1731" w:type="dxa"/>
            <w:shd w:val="clear" w:color="auto" w:fill="auto"/>
          </w:tcPr>
          <w:p w14:paraId="28B7E4CE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6.8</w:t>
            </w:r>
          </w:p>
          <w:p w14:paraId="31D16EB4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0.075</w:t>
            </w:r>
          </w:p>
          <w:p w14:paraId="4A90CE40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  <w:p w14:paraId="30454571" w14:textId="77777777" w:rsidR="00713FB8" w:rsidRPr="00B959F5" w:rsidRDefault="00713FB8" w:rsidP="00CF7F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-</w:t>
            </w:r>
          </w:p>
        </w:tc>
      </w:tr>
      <w:tr w:rsidR="00713FB8" w:rsidRPr="00B959F5" w14:paraId="4BD2533F" w14:textId="77777777" w:rsidTr="00CF7FA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4" w:type="dxa"/>
            <w:shd w:val="clear" w:color="auto" w:fill="auto"/>
          </w:tcPr>
          <w:p w14:paraId="64D13F56" w14:textId="77777777" w:rsidR="00713FB8" w:rsidRPr="00B959F5" w:rsidRDefault="00713FB8" w:rsidP="00CF7FAD">
            <w:pPr>
              <w:spacing w:line="276" w:lineRule="auto"/>
              <w:rPr>
                <w:rFonts w:ascii="Times New Roman" w:hAnsi="Times New Roman" w:cs="Times New Roman"/>
                <w:b w:val="0"/>
                <w:szCs w:val="32"/>
              </w:rPr>
            </w:pPr>
            <w:r w:rsidRPr="00B959F5">
              <w:rPr>
                <w:rFonts w:ascii="Times New Roman" w:hAnsi="Times New Roman" w:cs="Times New Roman"/>
                <w:b w:val="0"/>
                <w:szCs w:val="32"/>
              </w:rPr>
              <w:t>Vitamin D (IU)</w:t>
            </w:r>
          </w:p>
        </w:tc>
        <w:tc>
          <w:tcPr>
            <w:tcW w:w="1464" w:type="dxa"/>
            <w:shd w:val="clear" w:color="auto" w:fill="auto"/>
          </w:tcPr>
          <w:p w14:paraId="4A77B2AA" w14:textId="77777777" w:rsidR="00713FB8" w:rsidRPr="00B959F5" w:rsidRDefault="00713FB8" w:rsidP="00CF7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59F5">
              <w:rPr>
                <w:rFonts w:ascii="Times New Roman" w:eastAsia="Times New Roman" w:hAnsi="Times New Roman" w:cs="Times New Roman"/>
              </w:rPr>
              <w:t>1583</w:t>
            </w:r>
          </w:p>
        </w:tc>
        <w:tc>
          <w:tcPr>
            <w:tcW w:w="1731" w:type="dxa"/>
            <w:shd w:val="clear" w:color="auto" w:fill="auto"/>
          </w:tcPr>
          <w:p w14:paraId="6D0DF73A" w14:textId="77777777" w:rsidR="00713FB8" w:rsidRPr="00B959F5" w:rsidRDefault="00713FB8" w:rsidP="00CF7F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2"/>
              </w:rPr>
            </w:pPr>
            <w:r w:rsidRPr="00B959F5">
              <w:rPr>
                <w:rFonts w:ascii="Times New Roman" w:hAnsi="Times New Roman" w:cs="Times New Roman"/>
                <w:szCs w:val="32"/>
              </w:rPr>
              <w:t>0</w:t>
            </w:r>
          </w:p>
        </w:tc>
      </w:tr>
    </w:tbl>
    <w:p w14:paraId="5ED0765F" w14:textId="77777777" w:rsidR="00713FB8" w:rsidRPr="00B959F5" w:rsidRDefault="00713FB8" w:rsidP="00713FB8">
      <w:pPr>
        <w:rPr>
          <w:rFonts w:ascii="Times New Roman" w:hAnsi="Times New Roman" w:cs="Times New Roman"/>
          <w:sz w:val="32"/>
          <w:szCs w:val="32"/>
        </w:rPr>
      </w:pPr>
    </w:p>
    <w:p w14:paraId="7E59F638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 xml:space="preserve">These numbers are applicable for participants weighing 65-75 kg. A factor of 0.8 and 1.2 </w:t>
      </w:r>
    </w:p>
    <w:p w14:paraId="5C47CF22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>needs to be applied to the total protein and amino acid profile (except for leucine) to obtain</w:t>
      </w:r>
    </w:p>
    <w:p w14:paraId="49E230E1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>the actual amount consumed for those weighing &lt;65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>kg and &gt;75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 xml:space="preserve">kg respectively. All amino </w:t>
      </w:r>
    </w:p>
    <w:p w14:paraId="057A064D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 xml:space="preserve">acids are “L” isomers. </w:t>
      </w:r>
    </w:p>
    <w:p w14:paraId="3550744A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 xml:space="preserve">*Each participant in the experimental group was given supplements containing both whey </w:t>
      </w:r>
    </w:p>
    <w:p w14:paraId="6A8A1D30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>protein and leucine powder. Participants received 6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 xml:space="preserve">g of leucine powder independently of </w:t>
      </w:r>
    </w:p>
    <w:p w14:paraId="4F8EA044" w14:textId="77777777" w:rsidR="00713FB8" w:rsidRPr="00F03985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>their weight. Thus, the total amount of leucine per day for participants weighing &lt;65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 xml:space="preserve">kg was </w:t>
      </w:r>
    </w:p>
    <w:p w14:paraId="247981C3" w14:textId="003A9221" w:rsidR="00713FB8" w:rsidRPr="00713FB8" w:rsidRDefault="00713FB8" w:rsidP="00713FB8">
      <w:r w:rsidRPr="00F03985">
        <w:rPr>
          <w:rFonts w:ascii="Times New Roman" w:eastAsia="Times New Roman" w:hAnsi="Times New Roman" w:cs="Times New Roman"/>
          <w:lang w:val="en-US"/>
        </w:rPr>
        <w:t>10.5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>g, and 12.76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>g for those weighing &gt;75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F03985">
        <w:rPr>
          <w:rFonts w:ascii="Times New Roman" w:eastAsia="Times New Roman" w:hAnsi="Times New Roman" w:cs="Times New Roman"/>
          <w:lang w:val="en-US"/>
        </w:rPr>
        <w:t>kg.</w:t>
      </w:r>
    </w:p>
    <w:sectPr w:rsidR="00713FB8" w:rsidRPr="00713FB8" w:rsidSect="00ED0F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27FEE"/>
    <w:multiLevelType w:val="hybridMultilevel"/>
    <w:tmpl w:val="4656B5E2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05873"/>
    <w:multiLevelType w:val="hybridMultilevel"/>
    <w:tmpl w:val="E460B63A"/>
    <w:lvl w:ilvl="0" w:tplc="9BA48C48">
      <w:start w:val="7"/>
      <w:numFmt w:val="bullet"/>
      <w:lvlText w:val=" 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AD3810"/>
    <w:multiLevelType w:val="hybridMultilevel"/>
    <w:tmpl w:val="13A86116"/>
    <w:lvl w:ilvl="0" w:tplc="9BA48C48">
      <w:start w:val="7"/>
      <w:numFmt w:val="bullet"/>
      <w:lvlText w:val=" 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FB8"/>
    <w:rsid w:val="00713FB8"/>
    <w:rsid w:val="0075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05447"/>
  <w15:chartTrackingRefBased/>
  <w15:docId w15:val="{20F56A67-E4DA-3C42-AA9F-763F6FF5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FB8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13FB8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713FB8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Chevalier, Dr.</dc:creator>
  <cp:keywords/>
  <dc:description/>
  <cp:lastModifiedBy>Stéphanie Chevalier, Dr.</cp:lastModifiedBy>
  <cp:revision>1</cp:revision>
  <dcterms:created xsi:type="dcterms:W3CDTF">2021-08-10T17:20:00Z</dcterms:created>
  <dcterms:modified xsi:type="dcterms:W3CDTF">2021-08-10T17:20:00Z</dcterms:modified>
</cp:coreProperties>
</file>